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FA217" w14:textId="7A607C8D" w:rsidR="00787F54" w:rsidRPr="00787F54" w:rsidRDefault="00015F74" w:rsidP="006966D3">
      <w:pPr>
        <w:jc w:val="both"/>
        <w:rPr>
          <w:rFonts w:ascii="Arial" w:hAnsi="Arial" w:cs="Arial"/>
          <w:sz w:val="20"/>
        </w:rPr>
      </w:pPr>
      <w:r w:rsidRPr="00D96F7B">
        <w:rPr>
          <w:rFonts w:ascii="Arial" w:hAnsi="Arial" w:cs="Arial"/>
          <w:b/>
          <w:bCs/>
          <w:sz w:val="20"/>
        </w:rPr>
        <w:t>S</w:t>
      </w:r>
      <w:r w:rsidR="0063362B">
        <w:rPr>
          <w:rFonts w:ascii="Arial" w:hAnsi="Arial" w:cs="Arial" w:hint="eastAsia"/>
          <w:b/>
          <w:bCs/>
          <w:sz w:val="20"/>
        </w:rPr>
        <w:t>5</w:t>
      </w:r>
      <w:r w:rsidR="00744FA7" w:rsidRPr="00744FA7">
        <w:rPr>
          <w:rFonts w:ascii="Arial" w:hAnsi="Arial" w:cs="Arial"/>
          <w:b/>
          <w:bCs/>
          <w:sz w:val="20"/>
        </w:rPr>
        <w:t xml:space="preserve"> </w:t>
      </w:r>
      <w:r w:rsidR="00744FA7" w:rsidRPr="00D96F7B">
        <w:rPr>
          <w:rFonts w:ascii="Arial" w:hAnsi="Arial" w:cs="Arial"/>
          <w:b/>
          <w:bCs/>
          <w:sz w:val="20"/>
        </w:rPr>
        <w:t>Table</w:t>
      </w:r>
      <w:r w:rsidRPr="00D96F7B">
        <w:rPr>
          <w:rFonts w:ascii="Arial" w:hAnsi="Arial" w:cs="Arial"/>
          <w:b/>
          <w:bCs/>
          <w:sz w:val="20"/>
        </w:rPr>
        <w:t>.</w:t>
      </w:r>
      <w:r w:rsidR="00787F54">
        <w:rPr>
          <w:rFonts w:ascii="Arial" w:hAnsi="Arial" w:cs="Arial"/>
          <w:sz w:val="20"/>
        </w:rPr>
        <w:t xml:space="preserve"> </w:t>
      </w:r>
      <w:r w:rsidR="00787F54" w:rsidRPr="00787F54">
        <w:rPr>
          <w:rFonts w:ascii="Arial" w:hAnsi="Arial" w:cs="Arial"/>
          <w:sz w:val="20"/>
        </w:rPr>
        <w:t>Base frequency of pitch-shifted variants for acoustic categories A, B, C, and D</w:t>
      </w:r>
    </w:p>
    <w:tbl>
      <w:tblPr>
        <w:tblStyle w:val="afff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028"/>
        <w:gridCol w:w="594"/>
        <w:gridCol w:w="596"/>
        <w:gridCol w:w="597"/>
        <w:gridCol w:w="597"/>
        <w:gridCol w:w="597"/>
        <w:gridCol w:w="597"/>
        <w:gridCol w:w="598"/>
        <w:gridCol w:w="661"/>
        <w:gridCol w:w="661"/>
        <w:gridCol w:w="661"/>
      </w:tblGrid>
      <w:tr w:rsidR="00787F54" w:rsidRPr="00787F54" w14:paraId="1C34838B" w14:textId="77777777" w:rsidTr="00787F54">
        <w:tc>
          <w:tcPr>
            <w:tcW w:w="8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FA2944" w14:textId="77777777" w:rsidR="00787F54" w:rsidRPr="00787F54" w:rsidRDefault="00787F54" w:rsidP="00787F54">
            <w:pPr>
              <w:spacing w:line="480" w:lineRule="auto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Pitch contour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0DF889" w14:textId="77777777" w:rsidR="00787F54" w:rsidRPr="00787F54" w:rsidRDefault="00787F54" w:rsidP="00787F54">
            <w:pPr>
              <w:spacing w:line="480" w:lineRule="auto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Category</w:t>
            </w:r>
          </w:p>
        </w:tc>
        <w:tc>
          <w:tcPr>
            <w:tcW w:w="1799" w:type="pct"/>
            <w:gridSpan w:val="5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00469BA" w14:textId="04CB2A19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 xml:space="preserve">Low </w:t>
            </w:r>
            <w:r w:rsidR="00A91CB0">
              <w:rPr>
                <w:rFonts w:ascii="Arial" w:hAnsi="Arial" w:cs="Arial"/>
                <w:sz w:val="20"/>
                <w:lang w:val="en-SG"/>
              </w:rPr>
              <w:t>f</w:t>
            </w:r>
            <w:r w:rsidRPr="00787F54">
              <w:rPr>
                <w:rFonts w:ascii="Arial" w:hAnsi="Arial" w:cs="Arial"/>
                <w:sz w:val="20"/>
                <w:lang w:val="en-SG"/>
              </w:rPr>
              <w:t>requency</w:t>
            </w:r>
            <w:r w:rsidR="008B5F0F">
              <w:rPr>
                <w:rFonts w:ascii="Arial" w:hAnsi="Arial" w:cs="Arial"/>
                <w:sz w:val="20"/>
                <w:lang w:val="en-SG"/>
              </w:rPr>
              <w:t xml:space="preserve"> (Hz)</w:t>
            </w:r>
          </w:p>
        </w:tc>
        <w:tc>
          <w:tcPr>
            <w:tcW w:w="1880" w:type="pct"/>
            <w:gridSpan w:val="5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458C2C3" w14:textId="770BF348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 xml:space="preserve">High </w:t>
            </w:r>
            <w:r w:rsidR="00A91CB0">
              <w:rPr>
                <w:rFonts w:ascii="Arial" w:hAnsi="Arial" w:cs="Arial"/>
                <w:sz w:val="20"/>
                <w:lang w:val="en-SG"/>
              </w:rPr>
              <w:t>f</w:t>
            </w:r>
            <w:r w:rsidRPr="00787F54">
              <w:rPr>
                <w:rFonts w:ascii="Arial" w:hAnsi="Arial" w:cs="Arial"/>
                <w:sz w:val="20"/>
                <w:lang w:val="en-SG"/>
              </w:rPr>
              <w:t>requency</w:t>
            </w:r>
            <w:r w:rsidR="008B5F0F">
              <w:rPr>
                <w:rFonts w:ascii="Arial" w:hAnsi="Arial" w:cs="Arial"/>
                <w:sz w:val="20"/>
                <w:lang w:val="en-SG"/>
              </w:rPr>
              <w:t xml:space="preserve"> (Hz)</w:t>
            </w:r>
          </w:p>
        </w:tc>
      </w:tr>
      <w:tr w:rsidR="00787F54" w:rsidRPr="00787F54" w14:paraId="461EFD44" w14:textId="77777777" w:rsidTr="00787F54">
        <w:tc>
          <w:tcPr>
            <w:tcW w:w="856" w:type="pct"/>
            <w:tcBorders>
              <w:top w:val="single" w:sz="12" w:space="0" w:color="auto"/>
              <w:bottom w:val="nil"/>
            </w:tcBorders>
            <w:vAlign w:val="center"/>
          </w:tcPr>
          <w:p w14:paraId="25A71E86" w14:textId="77777777" w:rsidR="00787F54" w:rsidRPr="00787F54" w:rsidRDefault="00787F54" w:rsidP="00787F54">
            <w:pPr>
              <w:spacing w:line="480" w:lineRule="auto"/>
              <w:rPr>
                <w:rFonts w:ascii="Arial" w:hAnsi="Arial" w:cs="Arial"/>
                <w:b/>
                <w:sz w:val="20"/>
                <w:lang w:val="en-SG"/>
              </w:rPr>
            </w:pPr>
          </w:p>
        </w:tc>
        <w:tc>
          <w:tcPr>
            <w:tcW w:w="465" w:type="pct"/>
            <w:tcBorders>
              <w:top w:val="single" w:sz="12" w:space="0" w:color="auto"/>
              <w:bottom w:val="nil"/>
            </w:tcBorders>
            <w:vAlign w:val="center"/>
          </w:tcPr>
          <w:p w14:paraId="174AC8E8" w14:textId="77777777" w:rsidR="00787F54" w:rsidRPr="00787F54" w:rsidRDefault="00787F54" w:rsidP="00787F54">
            <w:pPr>
              <w:spacing w:line="480" w:lineRule="auto"/>
              <w:rPr>
                <w:rFonts w:ascii="Arial" w:hAnsi="Arial" w:cs="Arial"/>
                <w:b/>
                <w:sz w:val="20"/>
                <w:lang w:val="en-SG"/>
              </w:rPr>
            </w:pPr>
          </w:p>
        </w:tc>
        <w:tc>
          <w:tcPr>
            <w:tcW w:w="359" w:type="pct"/>
            <w:tcBorders>
              <w:top w:val="single" w:sz="12" w:space="0" w:color="auto"/>
              <w:bottom w:val="nil"/>
            </w:tcBorders>
            <w:vAlign w:val="center"/>
          </w:tcPr>
          <w:p w14:paraId="2B0A3809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</w:t>
            </w:r>
          </w:p>
        </w:tc>
        <w:tc>
          <w:tcPr>
            <w:tcW w:w="360" w:type="pct"/>
            <w:tcBorders>
              <w:top w:val="single" w:sz="12" w:space="0" w:color="auto"/>
              <w:bottom w:val="nil"/>
            </w:tcBorders>
            <w:vAlign w:val="center"/>
          </w:tcPr>
          <w:p w14:paraId="42147D3F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2</w:t>
            </w:r>
          </w:p>
        </w:tc>
        <w:tc>
          <w:tcPr>
            <w:tcW w:w="360" w:type="pct"/>
            <w:tcBorders>
              <w:top w:val="single" w:sz="12" w:space="0" w:color="auto"/>
              <w:bottom w:val="nil"/>
            </w:tcBorders>
            <w:vAlign w:val="center"/>
          </w:tcPr>
          <w:p w14:paraId="2715BAC5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3</w:t>
            </w:r>
          </w:p>
        </w:tc>
        <w:tc>
          <w:tcPr>
            <w:tcW w:w="360" w:type="pct"/>
            <w:tcBorders>
              <w:top w:val="single" w:sz="12" w:space="0" w:color="auto"/>
              <w:bottom w:val="nil"/>
            </w:tcBorders>
            <w:vAlign w:val="center"/>
          </w:tcPr>
          <w:p w14:paraId="07AAEC17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4</w:t>
            </w:r>
          </w:p>
        </w:tc>
        <w:tc>
          <w:tcPr>
            <w:tcW w:w="360" w:type="pct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32FDDA3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5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1E56814C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6</w:t>
            </w:r>
          </w:p>
        </w:tc>
        <w:tc>
          <w:tcPr>
            <w:tcW w:w="360" w:type="pct"/>
            <w:tcBorders>
              <w:top w:val="single" w:sz="12" w:space="0" w:color="auto"/>
              <w:bottom w:val="nil"/>
            </w:tcBorders>
            <w:vAlign w:val="center"/>
          </w:tcPr>
          <w:p w14:paraId="77AAF43B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7</w:t>
            </w:r>
          </w:p>
        </w:tc>
        <w:tc>
          <w:tcPr>
            <w:tcW w:w="386" w:type="pct"/>
            <w:tcBorders>
              <w:top w:val="single" w:sz="12" w:space="0" w:color="auto"/>
              <w:bottom w:val="nil"/>
            </w:tcBorders>
            <w:vAlign w:val="center"/>
          </w:tcPr>
          <w:p w14:paraId="74688167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8</w:t>
            </w:r>
          </w:p>
        </w:tc>
        <w:tc>
          <w:tcPr>
            <w:tcW w:w="386" w:type="pct"/>
            <w:tcBorders>
              <w:top w:val="single" w:sz="12" w:space="0" w:color="auto"/>
              <w:bottom w:val="nil"/>
            </w:tcBorders>
            <w:vAlign w:val="center"/>
          </w:tcPr>
          <w:p w14:paraId="683943ED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9</w:t>
            </w:r>
          </w:p>
        </w:tc>
        <w:tc>
          <w:tcPr>
            <w:tcW w:w="388" w:type="pct"/>
            <w:tcBorders>
              <w:top w:val="single" w:sz="12" w:space="0" w:color="auto"/>
              <w:bottom w:val="nil"/>
            </w:tcBorders>
            <w:vAlign w:val="center"/>
          </w:tcPr>
          <w:p w14:paraId="77EFD082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0</w:t>
            </w:r>
          </w:p>
        </w:tc>
      </w:tr>
      <w:tr w:rsidR="00787F54" w:rsidRPr="00787F54" w14:paraId="4A3C0ACB" w14:textId="77777777" w:rsidTr="00787F54"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14:paraId="2DE7053A" w14:textId="77777777" w:rsidR="00787F54" w:rsidRPr="00787F54" w:rsidRDefault="00787F54" w:rsidP="00787F54">
            <w:pPr>
              <w:spacing w:line="480" w:lineRule="auto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Risin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4EA6" w14:textId="77777777" w:rsidR="00787F54" w:rsidRPr="00787F54" w:rsidRDefault="00787F54" w:rsidP="00787F54">
            <w:pPr>
              <w:spacing w:line="480" w:lineRule="auto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0234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5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852A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5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9B42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6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2EB0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6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CC525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700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43E08E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9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5F56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9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1F1C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7034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0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</w:tcBorders>
            <w:vAlign w:val="center"/>
          </w:tcPr>
          <w:p w14:paraId="26B35E79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100</w:t>
            </w:r>
          </w:p>
        </w:tc>
      </w:tr>
      <w:tr w:rsidR="00787F54" w:rsidRPr="00787F54" w14:paraId="1C00C342" w14:textId="77777777" w:rsidTr="00787F54"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14:paraId="7C76E87B" w14:textId="77777777" w:rsidR="00787F54" w:rsidRPr="00787F54" w:rsidRDefault="00787F54" w:rsidP="00787F54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787F54">
              <w:rPr>
                <w:rFonts w:ascii="Arial" w:hAnsi="Arial" w:cs="Arial"/>
                <w:sz w:val="20"/>
              </w:rPr>
              <w:t>Slow wav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B59C" w14:textId="77777777" w:rsidR="00787F54" w:rsidRPr="00787F54" w:rsidRDefault="00787F54" w:rsidP="00787F54">
            <w:pPr>
              <w:spacing w:line="480" w:lineRule="auto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B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167C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5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73C8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5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863E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6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B00C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6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0E86B1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700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51EEF9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9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828D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9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289F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4DF4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0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</w:tcBorders>
            <w:vAlign w:val="center"/>
          </w:tcPr>
          <w:p w14:paraId="66245C96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100</w:t>
            </w:r>
          </w:p>
        </w:tc>
      </w:tr>
      <w:tr w:rsidR="00787F54" w:rsidRPr="00787F54" w14:paraId="1C5B53B6" w14:textId="77777777" w:rsidTr="00787F54">
        <w:tc>
          <w:tcPr>
            <w:tcW w:w="856" w:type="pct"/>
            <w:tcBorders>
              <w:top w:val="nil"/>
              <w:bottom w:val="nil"/>
              <w:right w:val="nil"/>
            </w:tcBorders>
            <w:vAlign w:val="center"/>
          </w:tcPr>
          <w:p w14:paraId="644F6981" w14:textId="3A26E438" w:rsidR="00787F54" w:rsidRPr="00787F54" w:rsidRDefault="00787F54" w:rsidP="00787F54">
            <w:pPr>
              <w:spacing w:line="480" w:lineRule="auto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 xml:space="preserve">Fast </w:t>
            </w:r>
            <w:r w:rsidR="00897DF5">
              <w:rPr>
                <w:rFonts w:ascii="Arial" w:hAnsi="Arial" w:cs="Arial" w:hint="eastAsia"/>
                <w:sz w:val="20"/>
                <w:lang w:val="en-US"/>
              </w:rPr>
              <w:t>w</w:t>
            </w:r>
            <w:proofErr w:type="spellStart"/>
            <w:r w:rsidRPr="00787F54">
              <w:rPr>
                <w:rFonts w:ascii="Arial" w:hAnsi="Arial" w:cs="Arial"/>
                <w:sz w:val="20"/>
                <w:lang w:val="en-SG"/>
              </w:rPr>
              <w:t>av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7259" w14:textId="77777777" w:rsidR="00787F54" w:rsidRPr="00787F54" w:rsidRDefault="00787F54" w:rsidP="00787F54">
            <w:pPr>
              <w:spacing w:line="480" w:lineRule="auto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C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9D2A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5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567B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5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A133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6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E662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6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CD3B07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700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5E7E72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9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9B7A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9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7CC6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9DE9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0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</w:tcBorders>
            <w:vAlign w:val="center"/>
          </w:tcPr>
          <w:p w14:paraId="24B3AF5D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100</w:t>
            </w:r>
          </w:p>
        </w:tc>
      </w:tr>
      <w:tr w:rsidR="00787F54" w:rsidRPr="00787F54" w14:paraId="07A8C41B" w14:textId="77777777" w:rsidTr="00787F54">
        <w:tc>
          <w:tcPr>
            <w:tcW w:w="856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6A73592" w14:textId="77777777" w:rsidR="00787F54" w:rsidRPr="00787F54" w:rsidRDefault="00787F54" w:rsidP="00787F54">
            <w:pPr>
              <w:spacing w:line="480" w:lineRule="auto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Falling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BF14AF" w14:textId="77777777" w:rsidR="00787F54" w:rsidRPr="00787F54" w:rsidRDefault="00787F54" w:rsidP="00787F54">
            <w:pPr>
              <w:spacing w:line="480" w:lineRule="auto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892DC1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5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AD1716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5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5B75E3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6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C68FEE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6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78C9113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700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6A66A27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9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435BB7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95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227DEE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0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45F65E" w14:textId="77777777" w:rsidR="00787F54" w:rsidRPr="00787F54" w:rsidRDefault="00787F54" w:rsidP="00787F54">
            <w:pPr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0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D094500" w14:textId="77777777" w:rsidR="00787F54" w:rsidRPr="00787F54" w:rsidRDefault="00787F54" w:rsidP="00787F54">
            <w:pPr>
              <w:keepNext/>
              <w:spacing w:line="480" w:lineRule="auto"/>
              <w:jc w:val="center"/>
              <w:rPr>
                <w:rFonts w:ascii="Arial" w:hAnsi="Arial" w:cs="Arial"/>
                <w:sz w:val="20"/>
                <w:lang w:val="en-SG"/>
              </w:rPr>
            </w:pPr>
            <w:r w:rsidRPr="00787F54">
              <w:rPr>
                <w:rFonts w:ascii="Arial" w:hAnsi="Arial" w:cs="Arial"/>
                <w:sz w:val="20"/>
                <w:lang w:val="en-SG"/>
              </w:rPr>
              <w:t>1100</w:t>
            </w:r>
          </w:p>
        </w:tc>
      </w:tr>
    </w:tbl>
    <w:p w14:paraId="08AF6D82" w14:textId="6FA49C46" w:rsidR="003258B9" w:rsidRDefault="003258B9">
      <w:pPr>
        <w:rPr>
          <w:rFonts w:ascii="Arial" w:hAnsi="Arial" w:cs="Arial"/>
          <w:sz w:val="20"/>
        </w:rPr>
      </w:pPr>
    </w:p>
    <w:sectPr w:rsidR="003258B9" w:rsidSect="005E7251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724F34" w14:textId="77777777" w:rsidR="00954ADA" w:rsidRDefault="00954ADA">
      <w:r>
        <w:separator/>
      </w:r>
    </w:p>
  </w:endnote>
  <w:endnote w:type="continuationSeparator" w:id="0">
    <w:p w14:paraId="5EF0461E" w14:textId="77777777" w:rsidR="00954ADA" w:rsidRDefault="00954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096907" w14:textId="0CD137E3" w:rsidR="00F125EE" w:rsidRDefault="00F125EE">
    <w:pPr>
      <w:pStyle w:val="aff1"/>
      <w:jc w:val="right"/>
    </w:pP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5D714" w14:textId="77777777" w:rsidR="00954ADA" w:rsidRDefault="00954ADA">
      <w:r>
        <w:separator/>
      </w:r>
    </w:p>
  </w:footnote>
  <w:footnote w:type="continuationSeparator" w:id="0">
    <w:p w14:paraId="304B072C" w14:textId="77777777" w:rsidR="00954ADA" w:rsidRDefault="00954A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3998">
    <w:abstractNumId w:val="9"/>
  </w:num>
  <w:num w:numId="2" w16cid:durableId="1575163839">
    <w:abstractNumId w:val="7"/>
  </w:num>
  <w:num w:numId="3" w16cid:durableId="429351911">
    <w:abstractNumId w:val="6"/>
  </w:num>
  <w:num w:numId="4" w16cid:durableId="1135294112">
    <w:abstractNumId w:val="5"/>
  </w:num>
  <w:num w:numId="5" w16cid:durableId="1358432988">
    <w:abstractNumId w:val="4"/>
  </w:num>
  <w:num w:numId="6" w16cid:durableId="2130930304">
    <w:abstractNumId w:val="8"/>
  </w:num>
  <w:num w:numId="7" w16cid:durableId="70543842">
    <w:abstractNumId w:val="3"/>
  </w:num>
  <w:num w:numId="8" w16cid:durableId="501119629">
    <w:abstractNumId w:val="2"/>
  </w:num>
  <w:num w:numId="9" w16cid:durableId="356392152">
    <w:abstractNumId w:val="1"/>
  </w:num>
  <w:num w:numId="10" w16cid:durableId="862401339">
    <w:abstractNumId w:val="0"/>
  </w:num>
  <w:num w:numId="11" w16cid:durableId="1174539648">
    <w:abstractNumId w:val="10"/>
  </w:num>
  <w:num w:numId="12" w16cid:durableId="877232067">
    <w:abstractNumId w:val="12"/>
  </w:num>
  <w:num w:numId="13" w16cid:durableId="1797136291">
    <w:abstractNumId w:val="13"/>
  </w:num>
  <w:num w:numId="14" w16cid:durableId="7494716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MbUwsbAwNjQCMpV0lIJTi4sz8/NACoyMawGYOMnz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rvpas0h59tdaeaap2x9rwof99z2swvasfr&quot;&gt;My EndNote Library&lt;record-ids&gt;&lt;item&gt;375&lt;/item&gt;&lt;item&gt;725&lt;/item&gt;&lt;item&gt;849&lt;/item&gt;&lt;item&gt;998&lt;/item&gt;&lt;item&gt;999&lt;/item&gt;&lt;item&gt;1206&lt;/item&gt;&lt;item&gt;1210&lt;/item&gt;&lt;item&gt;1270&lt;/item&gt;&lt;item&gt;1337&lt;/item&gt;&lt;item&gt;1714&lt;/item&gt;&lt;item&gt;1715&lt;/item&gt;&lt;item&gt;2237&lt;/item&gt;&lt;/record-ids&gt;&lt;/item&gt;&lt;/Libraries&gt;"/>
  </w:docVars>
  <w:rsids>
    <w:rsidRoot w:val="002C030F"/>
    <w:rsid w:val="000004B2"/>
    <w:rsid w:val="00007C4A"/>
    <w:rsid w:val="00015F74"/>
    <w:rsid w:val="00017C53"/>
    <w:rsid w:val="00024A7F"/>
    <w:rsid w:val="000251E0"/>
    <w:rsid w:val="00030840"/>
    <w:rsid w:val="000420F0"/>
    <w:rsid w:val="0004509E"/>
    <w:rsid w:val="00054500"/>
    <w:rsid w:val="0006079D"/>
    <w:rsid w:val="00061E0E"/>
    <w:rsid w:val="00062794"/>
    <w:rsid w:val="00065EBD"/>
    <w:rsid w:val="00083B44"/>
    <w:rsid w:val="000850DC"/>
    <w:rsid w:val="00096E0D"/>
    <w:rsid w:val="000A41E4"/>
    <w:rsid w:val="000A5F91"/>
    <w:rsid w:val="000B0572"/>
    <w:rsid w:val="000B7E17"/>
    <w:rsid w:val="000C2771"/>
    <w:rsid w:val="000C7106"/>
    <w:rsid w:val="000D0287"/>
    <w:rsid w:val="000E0C28"/>
    <w:rsid w:val="000E73BF"/>
    <w:rsid w:val="000F0DCE"/>
    <w:rsid w:val="001065A0"/>
    <w:rsid w:val="001071AD"/>
    <w:rsid w:val="00112C5B"/>
    <w:rsid w:val="00114193"/>
    <w:rsid w:val="001145BA"/>
    <w:rsid w:val="00115A38"/>
    <w:rsid w:val="0011687B"/>
    <w:rsid w:val="00124F82"/>
    <w:rsid w:val="001270A5"/>
    <w:rsid w:val="0014371B"/>
    <w:rsid w:val="00146CF4"/>
    <w:rsid w:val="00152819"/>
    <w:rsid w:val="001542F2"/>
    <w:rsid w:val="001549B1"/>
    <w:rsid w:val="0016337A"/>
    <w:rsid w:val="00164269"/>
    <w:rsid w:val="00181625"/>
    <w:rsid w:val="00196AA3"/>
    <w:rsid w:val="001A1BDE"/>
    <w:rsid w:val="001A41BA"/>
    <w:rsid w:val="001B3C6C"/>
    <w:rsid w:val="001C0039"/>
    <w:rsid w:val="001C0520"/>
    <w:rsid w:val="001C0975"/>
    <w:rsid w:val="001C3DC7"/>
    <w:rsid w:val="001D0B94"/>
    <w:rsid w:val="001D7F55"/>
    <w:rsid w:val="001F0876"/>
    <w:rsid w:val="001F167C"/>
    <w:rsid w:val="001F1DA4"/>
    <w:rsid w:val="001F58CD"/>
    <w:rsid w:val="001F5E91"/>
    <w:rsid w:val="001F661D"/>
    <w:rsid w:val="002077B9"/>
    <w:rsid w:val="0021108A"/>
    <w:rsid w:val="0022037D"/>
    <w:rsid w:val="00226289"/>
    <w:rsid w:val="00250CF2"/>
    <w:rsid w:val="00250DF5"/>
    <w:rsid w:val="00254ED2"/>
    <w:rsid w:val="00262D72"/>
    <w:rsid w:val="0026353D"/>
    <w:rsid w:val="00265D9B"/>
    <w:rsid w:val="00294FBB"/>
    <w:rsid w:val="002A470F"/>
    <w:rsid w:val="002B03B7"/>
    <w:rsid w:val="002C030F"/>
    <w:rsid w:val="002C667A"/>
    <w:rsid w:val="002D26D8"/>
    <w:rsid w:val="002D4153"/>
    <w:rsid w:val="002D564D"/>
    <w:rsid w:val="002D7192"/>
    <w:rsid w:val="002F3237"/>
    <w:rsid w:val="0032196C"/>
    <w:rsid w:val="003258B9"/>
    <w:rsid w:val="00325D90"/>
    <w:rsid w:val="00331D75"/>
    <w:rsid w:val="00331EAD"/>
    <w:rsid w:val="00332BFB"/>
    <w:rsid w:val="00355362"/>
    <w:rsid w:val="00356CC7"/>
    <w:rsid w:val="00363E44"/>
    <w:rsid w:val="0037479C"/>
    <w:rsid w:val="0038130A"/>
    <w:rsid w:val="00387114"/>
    <w:rsid w:val="00394FF5"/>
    <w:rsid w:val="00395E86"/>
    <w:rsid w:val="00396518"/>
    <w:rsid w:val="00397983"/>
    <w:rsid w:val="003A2FD8"/>
    <w:rsid w:val="003B40E6"/>
    <w:rsid w:val="003B66BA"/>
    <w:rsid w:val="003C23E1"/>
    <w:rsid w:val="003C2B3B"/>
    <w:rsid w:val="003C7AAC"/>
    <w:rsid w:val="003D02DF"/>
    <w:rsid w:val="003E7E25"/>
    <w:rsid w:val="003F6E14"/>
    <w:rsid w:val="003F7C35"/>
    <w:rsid w:val="004022B5"/>
    <w:rsid w:val="00405336"/>
    <w:rsid w:val="00406986"/>
    <w:rsid w:val="00421D84"/>
    <w:rsid w:val="00437CB5"/>
    <w:rsid w:val="0045146A"/>
    <w:rsid w:val="004526F8"/>
    <w:rsid w:val="004571D5"/>
    <w:rsid w:val="00457560"/>
    <w:rsid w:val="00461B72"/>
    <w:rsid w:val="00461D81"/>
    <w:rsid w:val="0046356B"/>
    <w:rsid w:val="004670DB"/>
    <w:rsid w:val="004711A0"/>
    <w:rsid w:val="00477182"/>
    <w:rsid w:val="004779CB"/>
    <w:rsid w:val="004A159F"/>
    <w:rsid w:val="004B2419"/>
    <w:rsid w:val="004B2F21"/>
    <w:rsid w:val="004C18FE"/>
    <w:rsid w:val="004D2F35"/>
    <w:rsid w:val="004D40D0"/>
    <w:rsid w:val="004D51F6"/>
    <w:rsid w:val="004D6B97"/>
    <w:rsid w:val="004E42D8"/>
    <w:rsid w:val="004E628B"/>
    <w:rsid w:val="004E7BA2"/>
    <w:rsid w:val="004F5A38"/>
    <w:rsid w:val="004F7EDF"/>
    <w:rsid w:val="005001AC"/>
    <w:rsid w:val="005232D8"/>
    <w:rsid w:val="00527D71"/>
    <w:rsid w:val="00534614"/>
    <w:rsid w:val="00536821"/>
    <w:rsid w:val="00537D70"/>
    <w:rsid w:val="00542649"/>
    <w:rsid w:val="00550EA1"/>
    <w:rsid w:val="005607DD"/>
    <w:rsid w:val="0057073E"/>
    <w:rsid w:val="00572277"/>
    <w:rsid w:val="00573483"/>
    <w:rsid w:val="005A0C05"/>
    <w:rsid w:val="005A558C"/>
    <w:rsid w:val="005B130C"/>
    <w:rsid w:val="005D088E"/>
    <w:rsid w:val="005E1126"/>
    <w:rsid w:val="005E28F8"/>
    <w:rsid w:val="005E6513"/>
    <w:rsid w:val="005E7251"/>
    <w:rsid w:val="005F0A77"/>
    <w:rsid w:val="005F22CF"/>
    <w:rsid w:val="005F4C51"/>
    <w:rsid w:val="00601E84"/>
    <w:rsid w:val="00603A8C"/>
    <w:rsid w:val="006069C6"/>
    <w:rsid w:val="00611A19"/>
    <w:rsid w:val="006140DF"/>
    <w:rsid w:val="0062551B"/>
    <w:rsid w:val="00627AD2"/>
    <w:rsid w:val="0063362B"/>
    <w:rsid w:val="00651114"/>
    <w:rsid w:val="0065165B"/>
    <w:rsid w:val="0065772A"/>
    <w:rsid w:val="00664BD1"/>
    <w:rsid w:val="00670299"/>
    <w:rsid w:val="006730EA"/>
    <w:rsid w:val="00675E99"/>
    <w:rsid w:val="0068147D"/>
    <w:rsid w:val="00691985"/>
    <w:rsid w:val="006949AA"/>
    <w:rsid w:val="006966D3"/>
    <w:rsid w:val="00697168"/>
    <w:rsid w:val="006A1B64"/>
    <w:rsid w:val="006A1FFC"/>
    <w:rsid w:val="006B73E5"/>
    <w:rsid w:val="006C1105"/>
    <w:rsid w:val="006C230F"/>
    <w:rsid w:val="006D06EF"/>
    <w:rsid w:val="006D169A"/>
    <w:rsid w:val="006D5494"/>
    <w:rsid w:val="006E0CC3"/>
    <w:rsid w:val="006E1FBD"/>
    <w:rsid w:val="006E3E68"/>
    <w:rsid w:val="006F7BB1"/>
    <w:rsid w:val="0070465F"/>
    <w:rsid w:val="007108F5"/>
    <w:rsid w:val="0071273B"/>
    <w:rsid w:val="00712904"/>
    <w:rsid w:val="0071392B"/>
    <w:rsid w:val="00713E5B"/>
    <w:rsid w:val="00730AAD"/>
    <w:rsid w:val="0073379B"/>
    <w:rsid w:val="007402FC"/>
    <w:rsid w:val="007411A1"/>
    <w:rsid w:val="007449B4"/>
    <w:rsid w:val="00744FA7"/>
    <w:rsid w:val="00752E66"/>
    <w:rsid w:val="00763345"/>
    <w:rsid w:val="0076570B"/>
    <w:rsid w:val="007843C9"/>
    <w:rsid w:val="00787F54"/>
    <w:rsid w:val="00792955"/>
    <w:rsid w:val="00797C32"/>
    <w:rsid w:val="00797F24"/>
    <w:rsid w:val="007B5946"/>
    <w:rsid w:val="007D757B"/>
    <w:rsid w:val="007F5297"/>
    <w:rsid w:val="00807D35"/>
    <w:rsid w:val="008102A2"/>
    <w:rsid w:val="0081097B"/>
    <w:rsid w:val="00820484"/>
    <w:rsid w:val="0082447A"/>
    <w:rsid w:val="00824DF3"/>
    <w:rsid w:val="00832BDA"/>
    <w:rsid w:val="00840BB2"/>
    <w:rsid w:val="00876CEC"/>
    <w:rsid w:val="00876DB7"/>
    <w:rsid w:val="008836D6"/>
    <w:rsid w:val="00885C9B"/>
    <w:rsid w:val="008954FE"/>
    <w:rsid w:val="00897DF5"/>
    <w:rsid w:val="008A1658"/>
    <w:rsid w:val="008B04EC"/>
    <w:rsid w:val="008B456A"/>
    <w:rsid w:val="008B5F0F"/>
    <w:rsid w:val="008C069B"/>
    <w:rsid w:val="008C732A"/>
    <w:rsid w:val="008D0C7E"/>
    <w:rsid w:val="008D5D2A"/>
    <w:rsid w:val="008D6CF2"/>
    <w:rsid w:val="008F44A0"/>
    <w:rsid w:val="00907A15"/>
    <w:rsid w:val="00914B63"/>
    <w:rsid w:val="009202EE"/>
    <w:rsid w:val="009258B8"/>
    <w:rsid w:val="009300A1"/>
    <w:rsid w:val="00933046"/>
    <w:rsid w:val="009354F3"/>
    <w:rsid w:val="00943C3C"/>
    <w:rsid w:val="009447DC"/>
    <w:rsid w:val="00947D01"/>
    <w:rsid w:val="009519CF"/>
    <w:rsid w:val="00954ADA"/>
    <w:rsid w:val="00961BA5"/>
    <w:rsid w:val="00965C47"/>
    <w:rsid w:val="009743A9"/>
    <w:rsid w:val="0097518A"/>
    <w:rsid w:val="00980DB5"/>
    <w:rsid w:val="00996FC7"/>
    <w:rsid w:val="009A5287"/>
    <w:rsid w:val="009A670E"/>
    <w:rsid w:val="009B2AC5"/>
    <w:rsid w:val="009B7984"/>
    <w:rsid w:val="009D4032"/>
    <w:rsid w:val="009F1C74"/>
    <w:rsid w:val="009F3BBB"/>
    <w:rsid w:val="009F4BED"/>
    <w:rsid w:val="009F7D93"/>
    <w:rsid w:val="00A0651F"/>
    <w:rsid w:val="00A11CEA"/>
    <w:rsid w:val="00A13206"/>
    <w:rsid w:val="00A135CE"/>
    <w:rsid w:val="00A15983"/>
    <w:rsid w:val="00A17902"/>
    <w:rsid w:val="00A3403B"/>
    <w:rsid w:val="00A51A12"/>
    <w:rsid w:val="00A627D4"/>
    <w:rsid w:val="00A72B81"/>
    <w:rsid w:val="00A74DA2"/>
    <w:rsid w:val="00A8312B"/>
    <w:rsid w:val="00A85A24"/>
    <w:rsid w:val="00A85A53"/>
    <w:rsid w:val="00A877B6"/>
    <w:rsid w:val="00A91CB0"/>
    <w:rsid w:val="00A93315"/>
    <w:rsid w:val="00A93515"/>
    <w:rsid w:val="00A952C6"/>
    <w:rsid w:val="00A95969"/>
    <w:rsid w:val="00AA009F"/>
    <w:rsid w:val="00AA21AF"/>
    <w:rsid w:val="00AC0A83"/>
    <w:rsid w:val="00AC15B4"/>
    <w:rsid w:val="00AD2546"/>
    <w:rsid w:val="00AD499C"/>
    <w:rsid w:val="00AD4B53"/>
    <w:rsid w:val="00AE5A70"/>
    <w:rsid w:val="00AF13D6"/>
    <w:rsid w:val="00B003EE"/>
    <w:rsid w:val="00B11556"/>
    <w:rsid w:val="00B15008"/>
    <w:rsid w:val="00B16F99"/>
    <w:rsid w:val="00B226E3"/>
    <w:rsid w:val="00B31444"/>
    <w:rsid w:val="00B32EE0"/>
    <w:rsid w:val="00B36869"/>
    <w:rsid w:val="00B408D3"/>
    <w:rsid w:val="00B42F9C"/>
    <w:rsid w:val="00B43200"/>
    <w:rsid w:val="00B43B31"/>
    <w:rsid w:val="00B47CFA"/>
    <w:rsid w:val="00B50FD1"/>
    <w:rsid w:val="00B53C44"/>
    <w:rsid w:val="00B57F00"/>
    <w:rsid w:val="00B66858"/>
    <w:rsid w:val="00B77B2A"/>
    <w:rsid w:val="00B82C22"/>
    <w:rsid w:val="00B8723B"/>
    <w:rsid w:val="00B93DBA"/>
    <w:rsid w:val="00B94242"/>
    <w:rsid w:val="00B9440A"/>
    <w:rsid w:val="00BB2D2A"/>
    <w:rsid w:val="00BD58CF"/>
    <w:rsid w:val="00BE0619"/>
    <w:rsid w:val="00BE6DDD"/>
    <w:rsid w:val="00BF399B"/>
    <w:rsid w:val="00BF4D64"/>
    <w:rsid w:val="00BF61FE"/>
    <w:rsid w:val="00C01B97"/>
    <w:rsid w:val="00C046DC"/>
    <w:rsid w:val="00C04CC1"/>
    <w:rsid w:val="00C41FBC"/>
    <w:rsid w:val="00C433B6"/>
    <w:rsid w:val="00C4447B"/>
    <w:rsid w:val="00C447BF"/>
    <w:rsid w:val="00C44B48"/>
    <w:rsid w:val="00C44B87"/>
    <w:rsid w:val="00C4543F"/>
    <w:rsid w:val="00C47714"/>
    <w:rsid w:val="00C50C6D"/>
    <w:rsid w:val="00C600D9"/>
    <w:rsid w:val="00C71C76"/>
    <w:rsid w:val="00C81912"/>
    <w:rsid w:val="00CA6BA8"/>
    <w:rsid w:val="00CB464E"/>
    <w:rsid w:val="00CB7CA7"/>
    <w:rsid w:val="00CC1384"/>
    <w:rsid w:val="00CC2C28"/>
    <w:rsid w:val="00CD3720"/>
    <w:rsid w:val="00CD5212"/>
    <w:rsid w:val="00CD68D1"/>
    <w:rsid w:val="00CE672E"/>
    <w:rsid w:val="00CE7FD6"/>
    <w:rsid w:val="00CF16C9"/>
    <w:rsid w:val="00CF1848"/>
    <w:rsid w:val="00CF5C2F"/>
    <w:rsid w:val="00D04BCF"/>
    <w:rsid w:val="00D0637A"/>
    <w:rsid w:val="00D143D9"/>
    <w:rsid w:val="00D1512D"/>
    <w:rsid w:val="00D21EA0"/>
    <w:rsid w:val="00D269AB"/>
    <w:rsid w:val="00D346C2"/>
    <w:rsid w:val="00D36985"/>
    <w:rsid w:val="00D375AD"/>
    <w:rsid w:val="00D476D4"/>
    <w:rsid w:val="00D733EF"/>
    <w:rsid w:val="00D7379A"/>
    <w:rsid w:val="00D74598"/>
    <w:rsid w:val="00D76AA0"/>
    <w:rsid w:val="00D85366"/>
    <w:rsid w:val="00D92D62"/>
    <w:rsid w:val="00D96F7B"/>
    <w:rsid w:val="00D9761B"/>
    <w:rsid w:val="00DA05ED"/>
    <w:rsid w:val="00DA22DA"/>
    <w:rsid w:val="00DA321B"/>
    <w:rsid w:val="00DA59EA"/>
    <w:rsid w:val="00DA7F01"/>
    <w:rsid w:val="00DC2DE4"/>
    <w:rsid w:val="00DC623A"/>
    <w:rsid w:val="00DD0951"/>
    <w:rsid w:val="00DD421A"/>
    <w:rsid w:val="00DE4130"/>
    <w:rsid w:val="00DF24BF"/>
    <w:rsid w:val="00E0613C"/>
    <w:rsid w:val="00E1734D"/>
    <w:rsid w:val="00E24828"/>
    <w:rsid w:val="00E2486A"/>
    <w:rsid w:val="00E257C8"/>
    <w:rsid w:val="00E367DD"/>
    <w:rsid w:val="00E37047"/>
    <w:rsid w:val="00E51D4A"/>
    <w:rsid w:val="00E60D0F"/>
    <w:rsid w:val="00E65760"/>
    <w:rsid w:val="00E67D90"/>
    <w:rsid w:val="00E72911"/>
    <w:rsid w:val="00E75AB9"/>
    <w:rsid w:val="00E766BA"/>
    <w:rsid w:val="00E8582D"/>
    <w:rsid w:val="00E9773B"/>
    <w:rsid w:val="00EA596B"/>
    <w:rsid w:val="00EB7649"/>
    <w:rsid w:val="00EC13A3"/>
    <w:rsid w:val="00EC7C85"/>
    <w:rsid w:val="00ED1A95"/>
    <w:rsid w:val="00ED5576"/>
    <w:rsid w:val="00F02D13"/>
    <w:rsid w:val="00F04CD9"/>
    <w:rsid w:val="00F11636"/>
    <w:rsid w:val="00F11881"/>
    <w:rsid w:val="00F125EE"/>
    <w:rsid w:val="00F12E98"/>
    <w:rsid w:val="00F22029"/>
    <w:rsid w:val="00F236D1"/>
    <w:rsid w:val="00F25DEF"/>
    <w:rsid w:val="00F33E36"/>
    <w:rsid w:val="00F35FB2"/>
    <w:rsid w:val="00F50A47"/>
    <w:rsid w:val="00F514EC"/>
    <w:rsid w:val="00F60CD4"/>
    <w:rsid w:val="00F630EA"/>
    <w:rsid w:val="00F669CF"/>
    <w:rsid w:val="00F7007E"/>
    <w:rsid w:val="00F70200"/>
    <w:rsid w:val="00F73193"/>
    <w:rsid w:val="00F74F95"/>
    <w:rsid w:val="00F80705"/>
    <w:rsid w:val="00F9127B"/>
    <w:rsid w:val="00F94CA6"/>
    <w:rsid w:val="00FA1481"/>
    <w:rsid w:val="00FB7A7F"/>
    <w:rsid w:val="00FC1E46"/>
    <w:rsid w:val="00FC2887"/>
    <w:rsid w:val="00FC6DBF"/>
    <w:rsid w:val="00FE4073"/>
    <w:rsid w:val="00FE622B"/>
    <w:rsid w:val="00FE70EC"/>
    <w:rsid w:val="00FE7BCC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C2887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link w:val="SMSubheading0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B9440A"/>
    <w:pPr>
      <w:ind w:firstLine="480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0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</w:rPr>
  </w:style>
  <w:style w:type="paragraph" w:styleId="12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uiPriority w:val="99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uiPriority w:val="39"/>
    <w:rsid w:val="00787F54"/>
    <w:rPr>
      <w:rFonts w:asciiTheme="minorHAnsi" w:hAnsiTheme="minorHAnsi" w:cstheme="minorBidi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8">
    <w:name w:val="Revision"/>
    <w:hidden/>
    <w:uiPriority w:val="99"/>
    <w:semiHidden/>
    <w:rsid w:val="00DA05ED"/>
    <w:rPr>
      <w:sz w:val="24"/>
    </w:rPr>
  </w:style>
  <w:style w:type="paragraph" w:customStyle="1" w:styleId="EndNoteBibliographyTitle">
    <w:name w:val="EndNote Bibliography Title"/>
    <w:basedOn w:val="a1"/>
    <w:link w:val="EndNoteBibliographyTitle0"/>
    <w:rsid w:val="002D7192"/>
    <w:pPr>
      <w:jc w:val="center"/>
    </w:pPr>
    <w:rPr>
      <w:rFonts w:ascii="Arial" w:eastAsiaTheme="minorEastAsia" w:hAnsi="Arial" w:cs="Arial"/>
      <w:noProof/>
      <w:szCs w:val="20"/>
      <w:lang w:eastAsia="en-US"/>
    </w:rPr>
  </w:style>
  <w:style w:type="character" w:customStyle="1" w:styleId="SMSubheading0">
    <w:name w:val="SM Subheading (文字)"/>
    <w:basedOn w:val="a2"/>
    <w:link w:val="SMSubheading"/>
    <w:rsid w:val="002D7192"/>
    <w:rPr>
      <w:sz w:val="24"/>
      <w:u w:val="words"/>
    </w:rPr>
  </w:style>
  <w:style w:type="character" w:customStyle="1" w:styleId="EndNoteBibliographyTitle0">
    <w:name w:val="EndNote Bibliography Title (文字)"/>
    <w:basedOn w:val="SMSubheading0"/>
    <w:link w:val="EndNoteBibliographyTitle"/>
    <w:rsid w:val="002D7192"/>
    <w:rPr>
      <w:rFonts w:ascii="Arial" w:hAnsi="Arial" w:cs="Arial"/>
      <w:noProof/>
      <w:sz w:val="24"/>
      <w:u w:val="words"/>
    </w:rPr>
  </w:style>
  <w:style w:type="paragraph" w:customStyle="1" w:styleId="EndNoteBibliography">
    <w:name w:val="EndNote Bibliography"/>
    <w:basedOn w:val="a1"/>
    <w:link w:val="EndNoteBibliography0"/>
    <w:rsid w:val="002D7192"/>
    <w:rPr>
      <w:rFonts w:ascii="Arial" w:eastAsiaTheme="minorEastAsia" w:hAnsi="Arial" w:cs="Arial"/>
      <w:noProof/>
      <w:szCs w:val="20"/>
      <w:lang w:eastAsia="en-US"/>
    </w:rPr>
  </w:style>
  <w:style w:type="character" w:customStyle="1" w:styleId="EndNoteBibliography0">
    <w:name w:val="EndNote Bibliography (文字)"/>
    <w:basedOn w:val="SMSubheading0"/>
    <w:link w:val="EndNoteBibliography"/>
    <w:rsid w:val="002D7192"/>
    <w:rPr>
      <w:rFonts w:ascii="Arial" w:hAnsi="Arial" w:cs="Arial"/>
      <w:noProof/>
      <w:sz w:val="24"/>
      <w:u w:val="word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86</Words>
  <Characters>311</Characters>
  <Application>Microsoft Office Word</Application>
  <DocSecurity>0</DocSecurity>
  <Lines>77</Lines>
  <Paragraphs>7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1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yasuyo minagawa</cp:lastModifiedBy>
  <cp:revision>17</cp:revision>
  <cp:lastPrinted>2018-02-26T17:19:00Z</cp:lastPrinted>
  <dcterms:created xsi:type="dcterms:W3CDTF">2024-06-29T09:15:00Z</dcterms:created>
  <dcterms:modified xsi:type="dcterms:W3CDTF">2024-09-2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ead25885a9505cb91a41e089dae8f4ceeaf39421b322b681dd7367966ce03</vt:lpwstr>
  </property>
</Properties>
</file>